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6398D7"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ABACA8"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e we were unable to do this as word count limit 150. We have </w:t>
            </w:r>
            <w:proofErr w:type="spellStart"/>
            <w:r>
              <w:rPr>
                <w:rFonts w:ascii="Arial" w:hAnsi="Arial" w:cs="Arial"/>
                <w:color w:val="auto"/>
                <w:sz w:val="18"/>
                <w:szCs w:val="18"/>
              </w:rPr>
              <w:t>refered</w:t>
            </w:r>
            <w:proofErr w:type="spellEnd"/>
            <w:r>
              <w:rPr>
                <w:rFonts w:ascii="Arial" w:hAnsi="Arial" w:cs="Arial"/>
                <w:color w:val="auto"/>
                <w:sz w:val="18"/>
                <w:szCs w:val="18"/>
              </w:rPr>
              <w:t xml:space="preserve"> to PRISMA guidelin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A91ABF"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s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36A5ED"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88882E"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Table 1, and 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895ADD"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5B45E5"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CD31E1"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AB1F35"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g 3, supplementary tabl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59B0A5" w:rsidR="00930A31"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8741D5" w:rsidR="00930A31"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CF6B04">
              <w:rPr>
                <w:rFonts w:ascii="Arial" w:hAnsi="Arial" w:cs="Arial"/>
                <w:color w:val="auto"/>
                <w:sz w:val="18"/>
                <w:szCs w:val="18"/>
              </w:rPr>
              <w:t>s</w:t>
            </w:r>
            <w:r>
              <w:rPr>
                <w:rFonts w:ascii="Arial" w:hAnsi="Arial" w:cs="Arial"/>
                <w:color w:val="auto"/>
                <w:sz w:val="18"/>
                <w:szCs w:val="18"/>
              </w:rPr>
              <w:t xml:space="preserve"> 2</w:t>
            </w:r>
            <w:r w:rsidR="00CF6B04">
              <w:rPr>
                <w:rFonts w:ascii="Arial" w:hAnsi="Arial" w:cs="Arial"/>
                <w:color w:val="auto"/>
                <w:sz w:val="18"/>
                <w:szCs w:val="18"/>
              </w:rPr>
              <w:t xml:space="preserve"> and 3</w:t>
            </w:r>
            <w:r>
              <w:rPr>
                <w:rFonts w:ascii="Arial" w:hAnsi="Arial" w:cs="Arial"/>
                <w:color w:val="auto"/>
                <w:sz w:val="18"/>
                <w:szCs w:val="18"/>
              </w:rPr>
              <w:t>, supplementary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410A23"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1EDA27" w:rsidR="00FB3483" w:rsidRPr="00930A31" w:rsidRDefault="00380662"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CF6B04">
              <w:rPr>
                <w:rFonts w:ascii="Arial" w:hAnsi="Arial" w:cs="Arial"/>
                <w:color w:val="auto"/>
                <w:sz w:val="18"/>
                <w:szCs w:val="18"/>
              </w:rPr>
              <w:t>- descriptiv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823ED6"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 descriptiv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881073"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 descriptiv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0F9917"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01F503"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A5A86A"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EB13F1"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867075" w:rsidR="006E5FE2"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BFF564" w:rsidR="006E5FE2"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7700AD"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See Figure 1, PRISMA</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84C0B2"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8EE24E" w:rsidR="00FB3483"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See tables 2 and 3, and pages 4-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53A88E" w:rsidR="00FB3483"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See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7FC670" w:rsidR="00FB3483"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D9877E"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5388EF"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ACDA1F"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91ABC2" w:rsidR="00930A31"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FACC57" w:rsidR="00FB3483" w:rsidRPr="00930A31" w:rsidRDefault="00CF6B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B182A8" w:rsidR="00077B44"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5921E8" w:rsidR="00930A31" w:rsidRPr="00930A31" w:rsidRDefault="00CF6B0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6-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0EBD7A" w:rsidR="00930A31"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7D7259" w:rsidR="00930A31"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6526B8" w:rsidR="00930A31" w:rsidRPr="00930A31" w:rsidRDefault="00CF6B0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2B99E6" w:rsidR="00930A31"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192C4A" w:rsidR="00930A31"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F7BB8" w:rsidR="00930A31"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926477" w:rsidR="00077B44"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070C00" w:rsidR="00077B44"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1DC65A" w:rsidR="00077B44" w:rsidRPr="00930A31" w:rsidRDefault="00CF6B04"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7AE23" w14:textId="77777777" w:rsidR="00E94147" w:rsidRDefault="00E94147">
      <w:r>
        <w:separator/>
      </w:r>
    </w:p>
  </w:endnote>
  <w:endnote w:type="continuationSeparator" w:id="0">
    <w:p w14:paraId="117F7A96" w14:textId="77777777" w:rsidR="00E94147" w:rsidRDefault="00E94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61CFE" w14:textId="77777777" w:rsidR="00E94147" w:rsidRDefault="00E94147">
      <w:r>
        <w:separator/>
      </w:r>
    </w:p>
  </w:footnote>
  <w:footnote w:type="continuationSeparator" w:id="0">
    <w:p w14:paraId="1E230589" w14:textId="77777777" w:rsidR="00E94147" w:rsidRDefault="00E941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7654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0662"/>
    <w:rsid w:val="003B79FF"/>
    <w:rsid w:val="003C6217"/>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76548"/>
    <w:rsid w:val="009827E5"/>
    <w:rsid w:val="00A15262"/>
    <w:rsid w:val="00A215D2"/>
    <w:rsid w:val="00A86593"/>
    <w:rsid w:val="00AA7598"/>
    <w:rsid w:val="00AB79CE"/>
    <w:rsid w:val="00AE4BBD"/>
    <w:rsid w:val="00B51910"/>
    <w:rsid w:val="00B730D1"/>
    <w:rsid w:val="00C22710"/>
    <w:rsid w:val="00CF6B04"/>
    <w:rsid w:val="00D95D84"/>
    <w:rsid w:val="00DC4F19"/>
    <w:rsid w:val="00E324A8"/>
    <w:rsid w:val="00E66E3A"/>
    <w:rsid w:val="00E9414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ITZ, Zoe (CAMBRIDGE UNIVERSITY HOSPITALS NHS FOUNDATION TRUST)</cp:lastModifiedBy>
  <cp:revision>2</cp:revision>
  <cp:lastPrinted>2020-11-24T03:02:00Z</cp:lastPrinted>
  <dcterms:created xsi:type="dcterms:W3CDTF">2025-06-27T11:51:00Z</dcterms:created>
  <dcterms:modified xsi:type="dcterms:W3CDTF">2025-06-27T11:51:00Z</dcterms:modified>
</cp:coreProperties>
</file>